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5C" w:rsidRPr="00D20806" w:rsidRDefault="00D5025C" w:rsidP="00D5025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D20806">
        <w:rPr>
          <w:rFonts w:ascii="Times New Roman" w:hAnsi="Times New Roman" w:hint="eastAsia"/>
          <w:b/>
          <w:bCs/>
          <w:sz w:val="24"/>
        </w:rPr>
        <w:t xml:space="preserve">Supplement </w:t>
      </w:r>
      <w:r w:rsidRPr="00D20806">
        <w:rPr>
          <w:rFonts w:ascii="Times New Roman" w:hAnsi="Times New Roman"/>
          <w:b/>
          <w:bCs/>
          <w:sz w:val="24"/>
        </w:rPr>
        <w:t xml:space="preserve">Table </w:t>
      </w:r>
      <w:r w:rsidRPr="00D20806">
        <w:rPr>
          <w:rFonts w:ascii="Times New Roman" w:hAnsi="Times New Roman" w:hint="eastAsia"/>
          <w:b/>
          <w:bCs/>
          <w:sz w:val="24"/>
        </w:rPr>
        <w:t>2</w:t>
      </w:r>
      <w:r w:rsidRPr="00D20806">
        <w:rPr>
          <w:rFonts w:ascii="Times New Roman" w:hAnsi="Times New Roman"/>
          <w:b/>
          <w:bCs/>
          <w:sz w:val="24"/>
        </w:rPr>
        <w:t xml:space="preserve">. </w:t>
      </w:r>
      <w:r w:rsidRPr="00D20806">
        <w:rPr>
          <w:rFonts w:ascii="Times New Roman" w:hAnsi="Times New Roman" w:hint="eastAsia"/>
          <w:b/>
          <w:bCs/>
          <w:sz w:val="24"/>
        </w:rPr>
        <w:t>C</w:t>
      </w:r>
      <w:r w:rsidRPr="00D20806">
        <w:rPr>
          <w:rFonts w:ascii="Times New Roman" w:hAnsi="Times New Roman"/>
          <w:b/>
          <w:bCs/>
          <w:sz w:val="24"/>
        </w:rPr>
        <w:t xml:space="preserve">anonical pathways associated with these targets and identified by </w:t>
      </w:r>
      <w:r w:rsidRPr="00D20806">
        <w:rPr>
          <w:rFonts w:ascii="Times New Roman" w:hAnsi="Times New Roman" w:hint="eastAsia"/>
          <w:b/>
          <w:bCs/>
          <w:sz w:val="24"/>
        </w:rPr>
        <w:t>i</w:t>
      </w:r>
      <w:r w:rsidRPr="00D20806">
        <w:rPr>
          <w:rFonts w:ascii="Times New Roman" w:hAnsi="Times New Roman"/>
          <w:b/>
          <w:bCs/>
          <w:sz w:val="24"/>
        </w:rPr>
        <w:t xml:space="preserve">ngenuity </w:t>
      </w:r>
      <w:r w:rsidRPr="00D20806">
        <w:rPr>
          <w:rFonts w:ascii="Times New Roman" w:hAnsi="Times New Roman" w:hint="eastAsia"/>
          <w:b/>
          <w:bCs/>
          <w:sz w:val="24"/>
        </w:rPr>
        <w:t>p</w:t>
      </w:r>
      <w:r w:rsidRPr="00D20806">
        <w:rPr>
          <w:rFonts w:ascii="Times New Roman" w:hAnsi="Times New Roman"/>
          <w:b/>
          <w:bCs/>
          <w:sz w:val="24"/>
        </w:rPr>
        <w:t xml:space="preserve">athway </w:t>
      </w:r>
      <w:r w:rsidRPr="00D20806">
        <w:rPr>
          <w:rFonts w:ascii="Times New Roman" w:hAnsi="Times New Roman" w:hint="eastAsia"/>
          <w:b/>
          <w:bCs/>
          <w:sz w:val="24"/>
        </w:rPr>
        <w:t>a</w:t>
      </w:r>
      <w:r w:rsidRPr="00D20806">
        <w:rPr>
          <w:rFonts w:ascii="Times New Roman" w:hAnsi="Times New Roman"/>
          <w:b/>
          <w:bCs/>
          <w:sz w:val="24"/>
        </w:rPr>
        <w:t>nalysis</w:t>
      </w:r>
      <w:r w:rsidRPr="00D20806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4677"/>
      </w:tblGrid>
      <w:tr w:rsidR="00D5025C" w:rsidRPr="00D20806" w:rsidTr="00A16212">
        <w:trPr>
          <w:trHeight w:val="255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Molecules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Inflammatory Respon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35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ENO1,OTUB1,TKT,ANXA1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arbohydrate Metabolis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5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ENO1,FASN,TKT,PGAM1,PHGDH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ular Assembly and Organiz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6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HSPA4*,ANXA1,KRT18*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 Deat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5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HSPA4*,S100A6,ENO1,ANXA1,KRT18*,FASN,HSPA9*,ALDOA*,AARS,S100P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ular Movem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3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S100A6,OTUB1,ANXA1,S100P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Lipid Metabolis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8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ASN,ANXA1,PHGDH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Nervous System Development and Fun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4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ANXA1,TKT,PHGDH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Neurological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7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ASN,PHGDH,S100P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Small Molecule Biochemist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8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HSPA4*,DCTPP1*,FASN,TKT,ANXA1,PHGDH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 Cyc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5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ASN,OTUB1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-To-Cell Signaling and Inter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9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KRT18*,OTUB1,FASN,ANXA1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DNA Replication, Recombination, and Repai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18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ASN,OTUB1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Energy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35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ASN,ALDOA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Nucleic Acid Metabolis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11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DCTPP1*,FASN,TKT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Post-Translational Modific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4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HSPA4*,DCTPP1*,OTUB1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Molecular Transpor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2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ANXA1,HSPA9*,PHGDH,ALDOA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Cell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29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HSPA4*,FASN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Protein Synthe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4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DCTPP1*</w:t>
            </w:r>
          </w:p>
        </w:tc>
      </w:tr>
      <w:tr w:rsidR="00D5025C" w:rsidRPr="00D20806" w:rsidTr="00A16212">
        <w:trPr>
          <w:trHeight w:val="255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Free Radical Scaveng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.041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GSR,PARK7,TRAP1,CTTN</w:t>
            </w:r>
          </w:p>
        </w:tc>
      </w:tr>
    </w:tbl>
    <w:p w:rsidR="00D5025C" w:rsidRPr="00D20806" w:rsidRDefault="00D5025C" w:rsidP="00D5025C">
      <w:pPr>
        <w:adjustRightInd w:val="0"/>
        <w:snapToGrid w:val="0"/>
        <w:jc w:val="left"/>
        <w:rPr>
          <w:rFonts w:ascii="Times New Roman" w:hAnsi="Times New Roman"/>
          <w:sz w:val="24"/>
        </w:rPr>
      </w:pPr>
    </w:p>
    <w:p w:rsidR="005B27B7" w:rsidRDefault="00D5025C" w:rsidP="00CF452D">
      <w:pPr>
        <w:adjustRightInd w:val="0"/>
        <w:snapToGrid w:val="0"/>
      </w:pPr>
      <w:r w:rsidRPr="00D20806">
        <w:rPr>
          <w:rFonts w:ascii="Times New Roman" w:hAnsi="Times New Roman"/>
          <w:sz w:val="24"/>
        </w:rPr>
        <w:t>*</w:t>
      </w:r>
      <w:r w:rsidRPr="00D20806">
        <w:rPr>
          <w:rFonts w:ascii="Times New Roman" w:hAnsi="Times New Roman" w:hint="eastAsia"/>
          <w:sz w:val="24"/>
        </w:rPr>
        <w:t xml:space="preserve">, </w:t>
      </w:r>
      <w:r w:rsidRPr="00D20806">
        <w:rPr>
          <w:rFonts w:ascii="Times New Roman" w:hAnsi="Times New Roman"/>
          <w:sz w:val="24"/>
        </w:rPr>
        <w:t>Proteins increased in both OCUM-12/SP and OCUM-2MD3/SP cells.</w:t>
      </w:r>
      <w:bookmarkStart w:id="0" w:name="_GoBack"/>
      <w:bookmarkEnd w:id="0"/>
    </w:p>
    <w:sectPr w:rsidR="005B27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52D" w:rsidRDefault="00CF452D" w:rsidP="00CF452D">
      <w:r>
        <w:separator/>
      </w:r>
    </w:p>
  </w:endnote>
  <w:endnote w:type="continuationSeparator" w:id="0">
    <w:p w:rsidR="00CF452D" w:rsidRDefault="00CF452D" w:rsidP="00CF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52D" w:rsidRDefault="00CF452D" w:rsidP="00CF452D">
      <w:r>
        <w:separator/>
      </w:r>
    </w:p>
  </w:footnote>
  <w:footnote w:type="continuationSeparator" w:id="0">
    <w:p w:rsidR="00CF452D" w:rsidRDefault="00CF452D" w:rsidP="00CF4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25C"/>
    <w:rsid w:val="005B0452"/>
    <w:rsid w:val="005B27B7"/>
    <w:rsid w:val="00757D7F"/>
    <w:rsid w:val="00CF452D"/>
    <w:rsid w:val="00D20806"/>
    <w:rsid w:val="00D5025C"/>
    <w:rsid w:val="00DC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5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452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CF45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452D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5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452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CF45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452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iroM</dc:creator>
  <cp:lastModifiedBy>Yashiro</cp:lastModifiedBy>
  <cp:revision>2</cp:revision>
  <dcterms:created xsi:type="dcterms:W3CDTF">2014-10-03T03:55:00Z</dcterms:created>
  <dcterms:modified xsi:type="dcterms:W3CDTF">2014-10-03T03:55:00Z</dcterms:modified>
</cp:coreProperties>
</file>